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>
        <w:rPr>
          <w:rFonts w:hint="eastAsia"/>
          <w:b/>
          <w:bCs/>
          <w:sz w:val="20"/>
          <w:szCs w:val="20"/>
        </w:rPr>
        <w:t>u</w:t>
      </w:r>
      <w:r>
        <w:rPr>
          <w:b/>
          <w:bCs/>
          <w:sz w:val="20"/>
          <w:szCs w:val="20"/>
        </w:rPr>
        <w:t>pplementary file 2. The results of the quality assessment for each individual study</w:t>
      </w:r>
    </w:p>
    <w:tbl>
      <w:tblPr>
        <w:tblStyle w:val="5"/>
        <w:tblW w:w="0" w:type="auto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1701"/>
        <w:gridCol w:w="993"/>
        <w:gridCol w:w="992"/>
        <w:gridCol w:w="850"/>
        <w:gridCol w:w="851"/>
        <w:gridCol w:w="1276"/>
        <w:gridCol w:w="2496"/>
        <w:gridCol w:w="1334"/>
        <w:gridCol w:w="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51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criteria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definition adequat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ness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the case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of control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controls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 based on design or analysi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 rate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qash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tsubara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i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raki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reitas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gura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kamori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ker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naka20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eddu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Olgun 202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宋体" w:hAnsi="宋体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zczNzAyNjY2NTFV0lEKTi0uzszPAykwrgUAN7oUtiwAAAA="/>
    <w:docVar w:name="commondata" w:val="eyJoZGlkIjoiZjMwODBmYWFmOGUzNTI2YTAzNTEzNGQ5YjNkOTAwYjgifQ=="/>
  </w:docVars>
  <w:rsids>
    <w:rsidRoot w:val="00F6500B"/>
    <w:rsid w:val="000204C2"/>
    <w:rsid w:val="00080853"/>
    <w:rsid w:val="000912B9"/>
    <w:rsid w:val="000B1495"/>
    <w:rsid w:val="000C29A0"/>
    <w:rsid w:val="000D6014"/>
    <w:rsid w:val="000E20F3"/>
    <w:rsid w:val="00187218"/>
    <w:rsid w:val="001D313D"/>
    <w:rsid w:val="0029420B"/>
    <w:rsid w:val="002B5249"/>
    <w:rsid w:val="00305DE9"/>
    <w:rsid w:val="00326330"/>
    <w:rsid w:val="003B0C36"/>
    <w:rsid w:val="003D511C"/>
    <w:rsid w:val="003F06CF"/>
    <w:rsid w:val="004B65C8"/>
    <w:rsid w:val="00524C00"/>
    <w:rsid w:val="00563ADB"/>
    <w:rsid w:val="00664727"/>
    <w:rsid w:val="00774760"/>
    <w:rsid w:val="00781A44"/>
    <w:rsid w:val="00790176"/>
    <w:rsid w:val="00805CB5"/>
    <w:rsid w:val="00916760"/>
    <w:rsid w:val="00934809"/>
    <w:rsid w:val="00A012FB"/>
    <w:rsid w:val="00A664B3"/>
    <w:rsid w:val="00AB4FF2"/>
    <w:rsid w:val="00AB620F"/>
    <w:rsid w:val="00AE3E54"/>
    <w:rsid w:val="00B12267"/>
    <w:rsid w:val="00B57B01"/>
    <w:rsid w:val="00CE48DB"/>
    <w:rsid w:val="00D06154"/>
    <w:rsid w:val="00D333D3"/>
    <w:rsid w:val="00D768E8"/>
    <w:rsid w:val="00D872C0"/>
    <w:rsid w:val="00DE4BD3"/>
    <w:rsid w:val="00E42C60"/>
    <w:rsid w:val="00E85DFA"/>
    <w:rsid w:val="00F11528"/>
    <w:rsid w:val="00F15F8D"/>
    <w:rsid w:val="00F64BDB"/>
    <w:rsid w:val="00F6500B"/>
    <w:rsid w:val="00FE1392"/>
    <w:rsid w:val="09847198"/>
    <w:rsid w:val="0EA02BE1"/>
    <w:rsid w:val="2ED05F2C"/>
    <w:rsid w:val="45066B3E"/>
    <w:rsid w:val="47A5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514</Characters>
  <Lines>4</Lines>
  <Paragraphs>1</Paragraphs>
  <TotalTime>219</TotalTime>
  <ScaleCrop>false</ScaleCrop>
  <LinksUpToDate>false</LinksUpToDate>
  <CharactersWithSpaces>5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1:40:00Z</dcterms:created>
  <dc:creator>王 浩宇</dc:creator>
  <cp:lastModifiedBy>聪</cp:lastModifiedBy>
  <dcterms:modified xsi:type="dcterms:W3CDTF">2024-06-05T12:56:2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da99d41e09208b0d308f869197f28bdc7b3d17940063946b186d8992a743f</vt:lpwstr>
  </property>
  <property fmtid="{D5CDD505-2E9C-101B-9397-08002B2CF9AE}" pid="3" name="KSOProductBuildVer">
    <vt:lpwstr>2052-12.1.0.16929</vt:lpwstr>
  </property>
  <property fmtid="{D5CDD505-2E9C-101B-9397-08002B2CF9AE}" pid="4" name="ICV">
    <vt:lpwstr>2936F63C9F8F4EA783DEDEEB9E29D844_13</vt:lpwstr>
  </property>
</Properties>
</file>